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7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1300"/>
        <w:gridCol w:w="1300"/>
        <w:gridCol w:w="3200"/>
      </w:tblGrid>
      <w:tr w:rsidR="0055185B" w:rsidRPr="0055185B" w:rsidTr="0055185B">
        <w:trPr>
          <w:trHeight w:val="300"/>
        </w:trPr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 xml:space="preserve">IL-8 </w:t>
            </w:r>
            <w:proofErr w:type="spellStart"/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product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lang w:val="cs-CZ"/>
              </w:rPr>
            </w:pPr>
          </w:p>
        </w:tc>
      </w:tr>
      <w:tr w:rsidR="0055185B" w:rsidRPr="0055185B" w:rsidTr="0055185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5B" w:rsidRPr="0055185B" w:rsidRDefault="0055185B" w:rsidP="0055185B">
            <w:pPr>
              <w:jc w:val="center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proofErr w:type="spellStart"/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Mea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cs-CZ"/>
              </w:rPr>
              <w:t xml:space="preserve"> </w:t>
            </w: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5B" w:rsidRPr="0055185B" w:rsidRDefault="0055185B" w:rsidP="0055185B">
            <w:pPr>
              <w:jc w:val="center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±SEM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5B" w:rsidRPr="0055185B" w:rsidRDefault="0055185B" w:rsidP="0055185B">
            <w:pPr>
              <w:jc w:val="center"/>
              <w:rPr>
                <w:rFonts w:ascii="Calibri" w:eastAsia="Times New Roman" w:hAnsi="Calibri" w:cs="Times New Roman"/>
                <w:i/>
                <w:iCs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i/>
                <w:iCs/>
                <w:lang w:val="cs-CZ"/>
              </w:rPr>
              <w:t>p</w:t>
            </w:r>
            <w:r w:rsidRPr="0055185B">
              <w:rPr>
                <w:rFonts w:ascii="Calibri" w:eastAsia="Times New Roman" w:hAnsi="Calibri" w:cs="Times New Roman"/>
                <w:lang w:val="cs-CZ"/>
              </w:rPr>
              <w:t xml:space="preserve"> </w:t>
            </w:r>
            <w:proofErr w:type="spellStart"/>
            <w:r w:rsidRPr="0055185B">
              <w:rPr>
                <w:rFonts w:ascii="Calibri" w:eastAsia="Times New Roman" w:hAnsi="Calibri" w:cs="Times New Roman"/>
                <w:lang w:val="cs-CZ"/>
              </w:rPr>
              <w:t>value</w:t>
            </w:r>
            <w:proofErr w:type="spellEnd"/>
            <w:r w:rsidRPr="0055185B">
              <w:rPr>
                <w:rFonts w:ascii="Calibri" w:eastAsia="Times New Roman" w:hAnsi="Calibri" w:cs="Times New Roman"/>
                <w:lang w:val="cs-CZ"/>
              </w:rPr>
              <w:t xml:space="preserve"> (</w:t>
            </w:r>
            <w:proofErr w:type="spellStart"/>
            <w:r w:rsidRPr="0055185B">
              <w:rPr>
                <w:rFonts w:ascii="Calibri" w:eastAsia="Times New Roman" w:hAnsi="Calibri" w:cs="Times New Roman"/>
                <w:lang w:val="cs-CZ"/>
              </w:rPr>
              <w:t>Dunnett's</w:t>
            </w:r>
            <w:proofErr w:type="spellEnd"/>
            <w:r w:rsidRPr="0055185B">
              <w:rPr>
                <w:rFonts w:ascii="Calibri" w:eastAsia="Times New Roman" w:hAnsi="Calibri" w:cs="Times New Roman"/>
                <w:lang w:val="cs-CZ"/>
              </w:rPr>
              <w:t xml:space="preserve"> test) </w:t>
            </w:r>
          </w:p>
        </w:tc>
      </w:tr>
      <w:tr w:rsidR="0055185B" w:rsidRPr="0055185B" w:rsidTr="0055185B">
        <w:trPr>
          <w:trHeight w:val="300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NS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10,7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3,57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FF0000"/>
                <w:lang w:val="cs-CZ"/>
              </w:rPr>
              <w:t>0,000020</w:t>
            </w:r>
          </w:p>
        </w:tc>
      </w:tr>
      <w:tr w:rsidR="0055185B" w:rsidRPr="0055185B" w:rsidTr="0055185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100,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1,7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lang w:val="cs-CZ"/>
              </w:rPr>
            </w:pPr>
            <w:proofErr w:type="spellStart"/>
            <w:r w:rsidRPr="0055185B">
              <w:rPr>
                <w:rFonts w:ascii="Calibri" w:eastAsia="Times New Roman" w:hAnsi="Calibri" w:cs="Times New Roman"/>
                <w:lang w:val="cs-CZ"/>
              </w:rPr>
              <w:t>control</w:t>
            </w:r>
            <w:proofErr w:type="spellEnd"/>
          </w:p>
        </w:tc>
      </w:tr>
      <w:tr w:rsidR="0055185B" w:rsidRPr="0055185B" w:rsidTr="0055185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lang w:val="cs-CZ"/>
              </w:rPr>
            </w:pPr>
          </w:p>
        </w:tc>
      </w:tr>
      <w:tr w:rsidR="0055185B" w:rsidRPr="0055185B" w:rsidTr="0055185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103,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3,0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lang w:val="cs-CZ"/>
              </w:rPr>
              <w:t>0,994296</w:t>
            </w:r>
          </w:p>
        </w:tc>
      </w:tr>
      <w:tr w:rsidR="0055185B" w:rsidRPr="0055185B" w:rsidTr="0055185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L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87,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4,2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FF0000"/>
                <w:lang w:val="cs-CZ"/>
              </w:rPr>
              <w:t>0,017314</w:t>
            </w:r>
          </w:p>
        </w:tc>
      </w:tr>
      <w:tr w:rsidR="0055185B" w:rsidRPr="0055185B" w:rsidTr="0055185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L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83,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4,1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FF0000"/>
                <w:lang w:val="cs-CZ"/>
              </w:rPr>
              <w:t>0,000884</w:t>
            </w:r>
          </w:p>
        </w:tc>
        <w:bookmarkStart w:id="0" w:name="_GoBack"/>
        <w:bookmarkEnd w:id="0"/>
      </w:tr>
      <w:tr w:rsidR="0055185B" w:rsidRPr="0055185B" w:rsidTr="0055185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lang w:val="cs-CZ"/>
              </w:rPr>
            </w:pPr>
          </w:p>
        </w:tc>
      </w:tr>
      <w:tr w:rsidR="0055185B" w:rsidRPr="0055185B" w:rsidTr="0055185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V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98,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2,5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lang w:val="cs-CZ"/>
              </w:rPr>
              <w:t>0,637424</w:t>
            </w:r>
          </w:p>
        </w:tc>
      </w:tr>
      <w:tr w:rsidR="0055185B" w:rsidRPr="0055185B" w:rsidTr="0055185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V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80,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4,8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FF0000"/>
                <w:lang w:val="cs-CZ"/>
              </w:rPr>
              <w:t>0,009446</w:t>
            </w:r>
          </w:p>
        </w:tc>
      </w:tr>
      <w:tr w:rsidR="0055185B" w:rsidRPr="0055185B" w:rsidTr="0055185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V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71,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5,1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FF0000"/>
                <w:lang w:val="cs-CZ"/>
              </w:rPr>
              <w:t>0,000100</w:t>
            </w:r>
          </w:p>
        </w:tc>
      </w:tr>
      <w:tr w:rsidR="0055185B" w:rsidRPr="0055185B" w:rsidTr="0055185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lang w:val="cs-CZ"/>
              </w:rPr>
            </w:pPr>
          </w:p>
        </w:tc>
      </w:tr>
      <w:tr w:rsidR="0055185B" w:rsidRPr="0055185B" w:rsidTr="0055185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92,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3,0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lang w:val="cs-CZ"/>
              </w:rPr>
              <w:t>0,376363</w:t>
            </w:r>
          </w:p>
        </w:tc>
      </w:tr>
      <w:tr w:rsidR="0055185B" w:rsidRPr="0055185B" w:rsidTr="0055185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C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75,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5,5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FF0000"/>
                <w:lang w:val="cs-CZ"/>
              </w:rPr>
              <w:t>0,010102</w:t>
            </w:r>
          </w:p>
        </w:tc>
      </w:tr>
      <w:tr w:rsidR="0055185B" w:rsidRPr="0055185B" w:rsidTr="0055185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C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70,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8,8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FF0000"/>
                <w:lang w:val="cs-CZ"/>
              </w:rPr>
              <w:t>0,004583</w:t>
            </w:r>
          </w:p>
        </w:tc>
      </w:tr>
      <w:tr w:rsidR="0055185B" w:rsidRPr="0055185B" w:rsidTr="0055185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lang w:val="cs-CZ"/>
              </w:rPr>
            </w:pPr>
          </w:p>
        </w:tc>
      </w:tr>
      <w:tr w:rsidR="0055185B" w:rsidRPr="0055185B" w:rsidTr="0055185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S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89,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5,7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lang w:val="cs-CZ"/>
              </w:rPr>
              <w:t>0,259927</w:t>
            </w:r>
          </w:p>
        </w:tc>
      </w:tr>
      <w:tr w:rsidR="0055185B" w:rsidRPr="0055185B" w:rsidTr="0055185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SA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81,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8,6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lang w:val="cs-CZ"/>
              </w:rPr>
              <w:t>0,068827</w:t>
            </w:r>
          </w:p>
        </w:tc>
      </w:tr>
      <w:tr w:rsidR="0055185B" w:rsidRPr="0055185B" w:rsidTr="0055185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SA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79,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4,9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FF0000"/>
                <w:lang w:val="cs-CZ"/>
              </w:rPr>
              <w:t>0,003662</w:t>
            </w:r>
          </w:p>
        </w:tc>
      </w:tr>
      <w:tr w:rsidR="0055185B" w:rsidRPr="0055185B" w:rsidTr="0055185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lang w:val="cs-CZ"/>
              </w:rPr>
            </w:pPr>
          </w:p>
        </w:tc>
      </w:tr>
      <w:tr w:rsidR="0055185B" w:rsidRPr="0055185B" w:rsidTr="0055185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S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107,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6,7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lang w:val="cs-CZ"/>
              </w:rPr>
              <w:t>0,946748</w:t>
            </w:r>
          </w:p>
        </w:tc>
      </w:tr>
      <w:tr w:rsidR="0055185B" w:rsidRPr="0055185B" w:rsidTr="0055185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SB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78,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5,3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FF0000"/>
                <w:lang w:val="cs-CZ"/>
              </w:rPr>
              <w:t>0,017392</w:t>
            </w:r>
          </w:p>
        </w:tc>
      </w:tr>
      <w:tr w:rsidR="0055185B" w:rsidRPr="0055185B" w:rsidTr="0055185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SB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59,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7,4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FF0000"/>
                <w:lang w:val="cs-CZ"/>
              </w:rPr>
              <w:t>0,000125</w:t>
            </w:r>
          </w:p>
        </w:tc>
      </w:tr>
      <w:tr w:rsidR="0055185B" w:rsidRPr="0055185B" w:rsidTr="0055185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lang w:val="cs-CZ"/>
              </w:rPr>
            </w:pPr>
          </w:p>
        </w:tc>
      </w:tr>
      <w:tr w:rsidR="0055185B" w:rsidRPr="0055185B" w:rsidTr="0055185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S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77,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9,6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lang w:val="cs-CZ"/>
              </w:rPr>
              <w:t>0,829150</w:t>
            </w:r>
          </w:p>
        </w:tc>
      </w:tr>
      <w:tr w:rsidR="0055185B" w:rsidRPr="0055185B" w:rsidTr="0055185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SC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78,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6,4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lang w:val="cs-CZ"/>
              </w:rPr>
              <w:t>0,097906</w:t>
            </w:r>
          </w:p>
        </w:tc>
      </w:tr>
      <w:tr w:rsidR="0055185B" w:rsidRPr="0055185B" w:rsidTr="0055185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SC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56,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9,1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FF0000"/>
                <w:lang w:val="cs-CZ"/>
              </w:rPr>
              <w:t>0,001981</w:t>
            </w:r>
          </w:p>
        </w:tc>
      </w:tr>
      <w:tr w:rsidR="0055185B" w:rsidRPr="0055185B" w:rsidTr="0055185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lang w:val="cs-CZ"/>
              </w:rPr>
            </w:pPr>
          </w:p>
        </w:tc>
      </w:tr>
      <w:tr w:rsidR="0055185B" w:rsidRPr="0055185B" w:rsidTr="0055185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Cu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112,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4,8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lang w:val="cs-CZ"/>
              </w:rPr>
              <w:t>0,993034</w:t>
            </w:r>
          </w:p>
        </w:tc>
      </w:tr>
      <w:tr w:rsidR="0055185B" w:rsidRPr="0055185B" w:rsidTr="0055185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Cur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58,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6,1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FF0000"/>
                <w:lang w:val="cs-CZ"/>
              </w:rPr>
              <w:t>0,000036</w:t>
            </w:r>
          </w:p>
        </w:tc>
      </w:tr>
      <w:tr w:rsidR="0055185B" w:rsidRPr="0055185B" w:rsidTr="0055185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Cur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26,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000000"/>
                <w:lang w:val="cs-CZ"/>
              </w:rPr>
              <w:t>4,0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5B" w:rsidRPr="0055185B" w:rsidRDefault="0055185B" w:rsidP="0055185B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55185B">
              <w:rPr>
                <w:rFonts w:ascii="Calibri" w:eastAsia="Times New Roman" w:hAnsi="Calibri" w:cs="Times New Roman"/>
                <w:color w:val="FF0000"/>
                <w:lang w:val="cs-CZ"/>
              </w:rPr>
              <w:t>0,000024</w:t>
            </w:r>
          </w:p>
        </w:tc>
      </w:tr>
    </w:tbl>
    <w:p w:rsidR="00D75C5E" w:rsidRDefault="00D75C5E"/>
    <w:sectPr w:rsidR="00D75C5E" w:rsidSect="00D75C5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85B"/>
    <w:rsid w:val="0055185B"/>
    <w:rsid w:val="00D75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21538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789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20188CE-853B-F640-B7D8-0806387D3C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80</Characters>
  <Application>Microsoft Macintosh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</dc:creator>
  <cp:keywords/>
  <dc:description/>
  <cp:lastModifiedBy>Jakub</cp:lastModifiedBy>
  <cp:revision>1</cp:revision>
  <dcterms:created xsi:type="dcterms:W3CDTF">2014-07-27T14:45:00Z</dcterms:created>
  <dcterms:modified xsi:type="dcterms:W3CDTF">2014-07-27T14:46:00Z</dcterms:modified>
</cp:coreProperties>
</file>